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D832E" w14:textId="36A8A71F" w:rsidR="006638BB" w:rsidRPr="00273EFC" w:rsidRDefault="003E0579" w:rsidP="006638BB">
      <w:pPr>
        <w:pStyle w:val="1"/>
        <w:tabs>
          <w:tab w:val="left" w:pos="5924"/>
        </w:tabs>
        <w:spacing w:before="240" w:after="120" w:line="480" w:lineRule="auto"/>
        <w:rPr>
          <w:rFonts w:ascii="Times New Roman" w:hAnsi="Times New Roman" w:cs="Times New Roman"/>
          <w:sz w:val="28"/>
          <w:szCs w:val="28"/>
        </w:rPr>
      </w:pPr>
      <w:r w:rsidRPr="003E0579">
        <w:rPr>
          <w:rFonts w:ascii="Times New Roman" w:hAnsi="Times New Roman" w:cs="Times New Roman"/>
          <w:sz w:val="28"/>
          <w:szCs w:val="28"/>
        </w:rPr>
        <w:t>Appendix</w:t>
      </w:r>
    </w:p>
    <w:p w14:paraId="2AD8EA94" w14:textId="6F7CA7A7" w:rsidR="004B27AB" w:rsidRPr="00C61E40" w:rsidRDefault="003E0579" w:rsidP="00C61E40">
      <w:pPr>
        <w:ind w:leftChars="202" w:left="424"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C61E40">
        <w:rPr>
          <w:rFonts w:ascii="Times New Roman" w:eastAsia="宋体" w:hAnsi="Times New Roman" w:cs="Times New Roman"/>
          <w:b/>
          <w:bCs/>
          <w:sz w:val="20"/>
          <w:szCs w:val="20"/>
        </w:rPr>
        <w:t>T</w:t>
      </w:r>
      <w:r w:rsidRPr="00C61E40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able</w:t>
      </w:r>
      <w:r w:rsidRPr="00C61E4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1</w:t>
      </w:r>
      <w:r w:rsidR="004B27AB" w:rsidRPr="00C61E4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Numbers [Rates%] of </w:t>
      </w:r>
      <w:r w:rsidR="00A153FE" w:rsidRPr="00C61E40">
        <w:rPr>
          <w:rFonts w:ascii="Times New Roman" w:eastAsia="宋体" w:hAnsi="Times New Roman" w:cs="Times New Roman"/>
          <w:b/>
          <w:bCs/>
          <w:sz w:val="20"/>
          <w:szCs w:val="20"/>
        </w:rPr>
        <w:t>Cardiac Procedures</w:t>
      </w:r>
      <w:r w:rsidR="004B27AB" w:rsidRPr="00C61E4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for Admitted STEMI, Non-STEMI and UAP Patients during Study Period and Control Period </w:t>
      </w:r>
      <w:r w:rsidR="004B27AB" w:rsidRPr="00C61E40">
        <w:rPr>
          <w:rFonts w:ascii="Times New Roman" w:eastAsia="宋体" w:hAnsi="Times New Roman" w:cs="Times New Roman"/>
          <w:b/>
          <w:bCs/>
          <w:sz w:val="20"/>
          <w:szCs w:val="20"/>
          <w:vertAlign w:val="superscript"/>
        </w:rPr>
        <w:t>*</w:t>
      </w:r>
      <w:r w:rsidR="004B27AB" w:rsidRPr="00C61E40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</w:p>
    <w:tbl>
      <w:tblPr>
        <w:tblW w:w="13325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559"/>
        <w:gridCol w:w="850"/>
        <w:gridCol w:w="1560"/>
        <w:gridCol w:w="1559"/>
        <w:gridCol w:w="850"/>
        <w:gridCol w:w="1560"/>
        <w:gridCol w:w="1559"/>
        <w:gridCol w:w="850"/>
      </w:tblGrid>
      <w:tr w:rsidR="004B27AB" w:rsidRPr="00C61E40" w14:paraId="66BC4A28" w14:textId="77777777" w:rsidTr="00C61E40">
        <w:trPr>
          <w:trHeight w:val="312"/>
        </w:trPr>
        <w:tc>
          <w:tcPr>
            <w:tcW w:w="1418" w:type="dxa"/>
            <w:vMerge w:val="restart"/>
            <w:shd w:val="clear" w:color="auto" w:fill="auto"/>
            <w:noWrap/>
            <w:vAlign w:val="bottom"/>
            <w:hideMark/>
          </w:tcPr>
          <w:p w14:paraId="5EAC05EE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086C7752" w14:textId="77777777" w:rsidR="004B27AB" w:rsidRPr="00C61E40" w:rsidRDefault="004B27AB" w:rsidP="00C61E4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EMI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442A41EE" w14:textId="77777777" w:rsidR="004B27AB" w:rsidRPr="00C61E40" w:rsidRDefault="004B27AB" w:rsidP="00C61E4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n-STEMI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14:paraId="243029B2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AP</w:t>
            </w:r>
          </w:p>
        </w:tc>
      </w:tr>
      <w:tr w:rsidR="004B27AB" w:rsidRPr="00C61E40" w14:paraId="6AA67673" w14:textId="77777777" w:rsidTr="00C61E40">
        <w:trPr>
          <w:trHeight w:val="624"/>
        </w:trPr>
        <w:tc>
          <w:tcPr>
            <w:tcW w:w="1418" w:type="dxa"/>
            <w:vMerge/>
            <w:shd w:val="clear" w:color="auto" w:fill="auto"/>
            <w:noWrap/>
            <w:vAlign w:val="bottom"/>
            <w:hideMark/>
          </w:tcPr>
          <w:p w14:paraId="6075DF15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4FC20D1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perio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83B2E3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 perio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729AD0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</w:p>
          <w:p w14:paraId="51A9EA37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E8B12D9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perio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5F0AFD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 perio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356500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</w:p>
          <w:p w14:paraId="687089B7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0600DB8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perio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FB1653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 perio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9436C3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</w:p>
          <w:p w14:paraId="37058AB1" w14:textId="77777777" w:rsidR="004B27AB" w:rsidRPr="00C61E40" w:rsidRDefault="004B27AB" w:rsidP="00C61E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4B27AB" w:rsidRPr="00C61E40" w14:paraId="199CB984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1B04EE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CI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1A98C833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24506AB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D1DCC86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5B3C1B00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BE4C58A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27B0040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3C544CE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1ED7D77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EF2F48F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4B27AB" w:rsidRPr="00C61E40" w14:paraId="007A8870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85C3D6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Al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B6BC24" w14:textId="1B633CE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07/1953 [56</w:t>
            </w:r>
            <w:r w:rsidR="003E0579" w:rsidRPr="00C61E40">
              <w:rPr>
                <w:rFonts w:ascii="等线" w:eastAsia="等线" w:hAnsi="等线" w:cs="Times New Roman" w:hint="eastAsia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5C6AEC" w14:textId="4F053013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26/3150 [5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850" w:type="dxa"/>
            <w:shd w:val="clear" w:color="auto" w:fill="auto"/>
          </w:tcPr>
          <w:p w14:paraId="0F7EC245" w14:textId="15AFDDA5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0" w:name="OLE_LINK5"/>
            <w:bookmarkStart w:id="1" w:name="OLE_LINK6"/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  <w:bookmarkEnd w:id="0"/>
            <w:bookmarkEnd w:id="1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EF7F13" w14:textId="3E6B52B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90/1991 [4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EAC39B" w14:textId="3E7E60F4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89/3373 [4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%]</w:t>
            </w:r>
          </w:p>
        </w:tc>
        <w:tc>
          <w:tcPr>
            <w:tcW w:w="850" w:type="dxa"/>
            <w:shd w:val="clear" w:color="auto" w:fill="auto"/>
          </w:tcPr>
          <w:p w14:paraId="7B5F0AFD" w14:textId="512FD39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358B84" w14:textId="567D7F1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87/7664 [4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360752" w14:textId="54C9083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55/20868 [39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850" w:type="dxa"/>
            <w:shd w:val="clear" w:color="auto" w:fill="auto"/>
          </w:tcPr>
          <w:p w14:paraId="78C38963" w14:textId="00CF3FB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2</w:t>
            </w:r>
          </w:p>
        </w:tc>
      </w:tr>
      <w:tr w:rsidR="004B27AB" w:rsidRPr="00C61E40" w14:paraId="25A06E46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D0F2B2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Se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FB97D8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FCFE2E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7AFF3D7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2A63BB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40FAF6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CE89D23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E12586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696F67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1E3A792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27AB" w:rsidRPr="00C61E40" w14:paraId="6E3CC367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B32BEE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A8FB49" w14:textId="2DD7C8E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8/429 [55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BD17B4" w14:textId="3850FA72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6/638 [49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850" w:type="dxa"/>
            <w:shd w:val="clear" w:color="auto" w:fill="auto"/>
          </w:tcPr>
          <w:p w14:paraId="0C433BB8" w14:textId="6C43500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56C7D5" w14:textId="6E4DB3F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8/532 [37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3CDC85" w14:textId="0C69E5D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0/905 [36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850" w:type="dxa"/>
            <w:shd w:val="clear" w:color="auto" w:fill="auto"/>
          </w:tcPr>
          <w:p w14:paraId="3FE49F40" w14:textId="72633A0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BE3849" w14:textId="08FB39E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49/2330 [36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8220C9" w14:textId="14CB7BA0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85/6591 [3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850" w:type="dxa"/>
            <w:shd w:val="clear" w:color="auto" w:fill="auto"/>
          </w:tcPr>
          <w:p w14:paraId="073097D0" w14:textId="3D07A27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4</w:t>
            </w:r>
          </w:p>
        </w:tc>
      </w:tr>
      <w:tr w:rsidR="004B27AB" w:rsidRPr="00C61E40" w14:paraId="776F95ED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213324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B3B523" w14:textId="0DF0025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69/1524 [57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38B703" w14:textId="60055BA0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10/2512 [5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%]</w:t>
            </w:r>
          </w:p>
        </w:tc>
        <w:tc>
          <w:tcPr>
            <w:tcW w:w="850" w:type="dxa"/>
            <w:shd w:val="clear" w:color="auto" w:fill="auto"/>
          </w:tcPr>
          <w:p w14:paraId="6FD1C9E0" w14:textId="316F540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3A83C5" w14:textId="41E36F7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2/1459 [47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DDFDE7" w14:textId="23CF6DB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59/2468 [4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850" w:type="dxa"/>
            <w:shd w:val="clear" w:color="auto" w:fill="auto"/>
          </w:tcPr>
          <w:p w14:paraId="30623886" w14:textId="1C201060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1F2999" w14:textId="2B7C6D7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38/5334 [4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B9FE9" w14:textId="033E12A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70/14277 [4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850" w:type="dxa"/>
            <w:shd w:val="clear" w:color="auto" w:fill="auto"/>
          </w:tcPr>
          <w:p w14:paraId="10827282" w14:textId="07175C92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4</w:t>
            </w:r>
          </w:p>
        </w:tc>
      </w:tr>
      <w:tr w:rsidR="004B27AB" w:rsidRPr="00C61E40" w14:paraId="24D31BD8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D7A7DA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Age group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4F0854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FF1F7C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267AEE4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AD3F4F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62BBC7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1CA815B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D16584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302A54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ED4CD41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27AB" w:rsidRPr="00C61E40" w14:paraId="1763D858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</w:tcPr>
          <w:p w14:paraId="51DFF027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&lt; 70 yrs.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70CFB56" w14:textId="0F35FF3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8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/1415 [59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12CCAF" w14:textId="4B93478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7/2373 [5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850" w:type="dxa"/>
            <w:shd w:val="clear" w:color="auto" w:fill="auto"/>
          </w:tcPr>
          <w:p w14:paraId="3443497D" w14:textId="027D22E2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4671A2D" w14:textId="1D6F804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6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4/1321 [5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63FB0D" w14:textId="6F3CC2A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26/2274 [45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%]</w:t>
            </w:r>
          </w:p>
        </w:tc>
        <w:tc>
          <w:tcPr>
            <w:tcW w:w="850" w:type="dxa"/>
            <w:shd w:val="clear" w:color="auto" w:fill="auto"/>
          </w:tcPr>
          <w:p w14:paraId="60A2FF3B" w14:textId="16D6B67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8266EA5" w14:textId="49A69CB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2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8/5601 [4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6FA595" w14:textId="44FFC6B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6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0/15307 [4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850" w:type="dxa"/>
            <w:shd w:val="clear" w:color="auto" w:fill="auto"/>
          </w:tcPr>
          <w:p w14:paraId="472FFF59" w14:textId="5C2898B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3</w:t>
            </w:r>
          </w:p>
        </w:tc>
      </w:tr>
      <w:tr w:rsidR="004B27AB" w:rsidRPr="00C61E40" w14:paraId="7DF8A6FA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hideMark/>
          </w:tcPr>
          <w:p w14:paraId="6C6F67BB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≥ 70 yrs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EB60E1" w14:textId="4CA3EE7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8/538 [49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F0599A" w14:textId="7919E6A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9/777 [48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850" w:type="dxa"/>
            <w:shd w:val="clear" w:color="auto" w:fill="auto"/>
          </w:tcPr>
          <w:p w14:paraId="47AA35D2" w14:textId="657720B3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DFA110" w14:textId="5A392775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6/670 [3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32D29C" w14:textId="19267CF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3/1099 [3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%]</w:t>
            </w:r>
          </w:p>
        </w:tc>
        <w:tc>
          <w:tcPr>
            <w:tcW w:w="850" w:type="dxa"/>
            <w:shd w:val="clear" w:color="auto" w:fill="auto"/>
          </w:tcPr>
          <w:p w14:paraId="7DC65E72" w14:textId="151E1AA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2228F6" w14:textId="639F7AE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9/2063 [36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8A2E6C" w14:textId="7D1F656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5/5561 [3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850" w:type="dxa"/>
            <w:shd w:val="clear" w:color="auto" w:fill="auto"/>
          </w:tcPr>
          <w:p w14:paraId="3323C2E5" w14:textId="7EEEBDF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49</w:t>
            </w:r>
          </w:p>
        </w:tc>
      </w:tr>
      <w:tr w:rsidR="004B27AB" w:rsidRPr="00C61E40" w14:paraId="7C6A87C1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2AB237" w14:textId="5CE2DBE2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2" w:name="RANGE!B15"/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CCI score</w:t>
            </w:r>
            <w:bookmarkEnd w:id="2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03C950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4EDA07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40F21D3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9168FB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752A0C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5DABF10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E0A533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2E6DF2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C3C9D47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27AB" w:rsidRPr="00C61E40" w14:paraId="77EF7EFF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E6E496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0-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DC1081" w14:textId="5FEFD53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5/823 [5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71FFAD" w14:textId="0EAA7D4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2/1608 [4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850" w:type="dxa"/>
            <w:shd w:val="clear" w:color="auto" w:fill="auto"/>
          </w:tcPr>
          <w:p w14:paraId="366A6F62" w14:textId="3BB041C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3FCCC8" w14:textId="286F22A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3/865 [46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9FE7C1" w14:textId="3C34504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3/1662 [4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850" w:type="dxa"/>
            <w:shd w:val="clear" w:color="auto" w:fill="auto"/>
          </w:tcPr>
          <w:p w14:paraId="5F8A9B72" w14:textId="25FF42A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7A576D" w14:textId="4A8AC11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08/3579 [4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78E9D4" w14:textId="5A840F7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93/10250 [4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850" w:type="dxa"/>
            <w:shd w:val="clear" w:color="auto" w:fill="auto"/>
          </w:tcPr>
          <w:p w14:paraId="24AF662C" w14:textId="26DFF88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3</w:t>
            </w:r>
          </w:p>
        </w:tc>
      </w:tr>
      <w:tr w:rsidR="004B27AB" w:rsidRPr="00C61E40" w14:paraId="3CA453D5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E7F4BF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≥ 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A523D3" w14:textId="61ECF6F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2/1130 [6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5C005C" w14:textId="21EC8FF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04/1542 [58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850" w:type="dxa"/>
            <w:shd w:val="clear" w:color="auto" w:fill="auto"/>
          </w:tcPr>
          <w:p w14:paraId="3886B7CB" w14:textId="57CE373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45AF94" w14:textId="4F392C2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7/1126 [4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6D8985" w14:textId="5195282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66/1711 [38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850" w:type="dxa"/>
            <w:shd w:val="clear" w:color="auto" w:fill="auto"/>
          </w:tcPr>
          <w:p w14:paraId="5C419B77" w14:textId="3DF9189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F61080" w14:textId="44F992F3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79/4085 [4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E3EA66" w14:textId="215137A5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62/10618 [37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850" w:type="dxa"/>
            <w:shd w:val="clear" w:color="auto" w:fill="auto"/>
          </w:tcPr>
          <w:p w14:paraId="07A4141D" w14:textId="715A0AE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3" w:name="OLE_LINK7"/>
            <w:bookmarkStart w:id="4" w:name="OLE_LINK8"/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</w:t>
            </w:r>
            <w:bookmarkEnd w:id="3"/>
            <w:bookmarkEnd w:id="4"/>
          </w:p>
        </w:tc>
      </w:tr>
      <w:tr w:rsidR="004B27AB" w:rsidRPr="00C61E40" w14:paraId="0DE50953" w14:textId="77777777" w:rsidTr="00C61E40">
        <w:trPr>
          <w:trHeight w:val="27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30EE2B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24-</w:t>
            </w:r>
            <w:r w:rsidRPr="00C61E4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  <w:t>h</w:t>
            </w:r>
            <w:r w:rsidRPr="00C61E40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our PCI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2DAEA6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921E00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A95BE0A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A86FE2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D8FA50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C076DEE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113D5F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6C444B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884E8D5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B27AB" w:rsidRPr="00C61E40" w14:paraId="5D048387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A375BE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Al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E8C387" w14:textId="509E7AF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1/1953 [37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A1F326" w14:textId="455D0F9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8/3150 [3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850" w:type="dxa"/>
            <w:shd w:val="clear" w:color="auto" w:fill="auto"/>
          </w:tcPr>
          <w:p w14:paraId="4AF9E23A" w14:textId="77FF973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68BAB6" w14:textId="121BD3D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8/1991 [7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CFCAAF" w14:textId="5F05BBE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1/3373 [9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850" w:type="dxa"/>
            <w:shd w:val="clear" w:color="auto" w:fill="auto"/>
          </w:tcPr>
          <w:p w14:paraId="019F6B14" w14:textId="039E363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DB8706" w14:textId="5C4B411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9/7664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D7EA31" w14:textId="083769B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1/20868 [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850" w:type="dxa"/>
            <w:shd w:val="clear" w:color="auto" w:fill="auto"/>
          </w:tcPr>
          <w:p w14:paraId="69402627" w14:textId="26614F55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4B27AB" w:rsidRPr="00C61E40" w14:paraId="120BFE3D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36B853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Se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49F94D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EE052B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94928C0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AD1755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64D998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CFC5B28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41FD8C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A8D2FB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5B2A90B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B27AB" w:rsidRPr="00C61E40" w14:paraId="057102E8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252B92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056FD5" w14:textId="46A05E2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4/429 [35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A01884" w14:textId="3B55B18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0/638 [3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850" w:type="dxa"/>
            <w:shd w:val="clear" w:color="auto" w:fill="auto"/>
          </w:tcPr>
          <w:p w14:paraId="01D96D81" w14:textId="438561C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4A908F" w14:textId="475D41E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/532 [6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987541" w14:textId="465B2355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/905 [8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%]</w:t>
            </w:r>
          </w:p>
        </w:tc>
        <w:tc>
          <w:tcPr>
            <w:tcW w:w="850" w:type="dxa"/>
            <w:shd w:val="clear" w:color="auto" w:fill="auto"/>
          </w:tcPr>
          <w:p w14:paraId="73D6E4AA" w14:textId="62D2A0E0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0F4932" w14:textId="5AD15AE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/2330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77CFD0" w14:textId="27BF3CC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/6591 [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850" w:type="dxa"/>
            <w:shd w:val="clear" w:color="auto" w:fill="auto"/>
          </w:tcPr>
          <w:p w14:paraId="066C57CD" w14:textId="7E2D3CD4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</w:t>
            </w:r>
          </w:p>
        </w:tc>
      </w:tr>
      <w:tr w:rsidR="004B27AB" w:rsidRPr="00C61E40" w14:paraId="2C1F066A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8930EE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271292" w14:textId="184F82F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7/1524 [38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004B66" w14:textId="39A35ED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8/2512 [3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850" w:type="dxa"/>
            <w:shd w:val="clear" w:color="auto" w:fill="auto"/>
          </w:tcPr>
          <w:p w14:paraId="45595229" w14:textId="7F707C3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5" w:name="OLE_LINK3"/>
            <w:bookmarkStart w:id="6" w:name="OLE_LINK4"/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1</w:t>
            </w:r>
            <w:bookmarkEnd w:id="5"/>
            <w:bookmarkEnd w:id="6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B1BB06" w14:textId="479E69B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2/1459 [8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609DA2" w14:textId="0050666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/2468 [1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%]</w:t>
            </w:r>
          </w:p>
        </w:tc>
        <w:tc>
          <w:tcPr>
            <w:tcW w:w="850" w:type="dxa"/>
            <w:shd w:val="clear" w:color="auto" w:fill="auto"/>
          </w:tcPr>
          <w:p w14:paraId="3C8C427E" w14:textId="56D30800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DFB22A" w14:textId="499B504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5/5334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C2DFA7" w14:textId="10328015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8/14277 [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850" w:type="dxa"/>
            <w:shd w:val="clear" w:color="auto" w:fill="auto"/>
          </w:tcPr>
          <w:p w14:paraId="720B072C" w14:textId="28837FC3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</w:t>
            </w:r>
          </w:p>
        </w:tc>
      </w:tr>
      <w:tr w:rsidR="004B27AB" w:rsidRPr="00C61E40" w14:paraId="32EA28AB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45EBD9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Age group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75A76B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A48791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CF19B65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E343BE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AA7F86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FEB3E07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B7603E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F4123A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D6BFD87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B27AB" w:rsidRPr="00C61E40" w14:paraId="0FEC0337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</w:tcPr>
          <w:p w14:paraId="5C26EF14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&lt; 70 yrs.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CAEACA1" w14:textId="59D6F5A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5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/1415 [39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217894" w14:textId="2DC49D6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58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/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73 [3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031B8250" w14:textId="195A8B9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162E18C" w14:textId="659C974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9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/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21 [9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739153" w14:textId="0D8382E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9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/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74 [1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419B0959" w14:textId="2DE1A92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3C28042" w14:textId="7D98883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6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/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01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BF5785" w14:textId="4EE1748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1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/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07 [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528D4063" w14:textId="57C9214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</w:t>
            </w:r>
          </w:p>
        </w:tc>
      </w:tr>
      <w:tr w:rsidR="004B27AB" w:rsidRPr="00C61E40" w14:paraId="1E302E35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hideMark/>
          </w:tcPr>
          <w:p w14:paraId="6C440203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 ≥ 70 yrs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0E0D4D" w14:textId="656EEE9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/538 [3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20FF24" w14:textId="57D8C41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0/777 [3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850" w:type="dxa"/>
            <w:shd w:val="clear" w:color="auto" w:fill="auto"/>
          </w:tcPr>
          <w:p w14:paraId="72E8DC72" w14:textId="44519EF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5DEF7B" w14:textId="2C5B779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/670 [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B93B71" w14:textId="758679D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/1099 [6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850" w:type="dxa"/>
            <w:shd w:val="clear" w:color="auto" w:fill="auto"/>
          </w:tcPr>
          <w:p w14:paraId="4D2A3E42" w14:textId="7EBE5224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A34C81" w14:textId="60E4C1A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/2063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BAEB98" w14:textId="13A180A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0/5561 [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850" w:type="dxa"/>
            <w:shd w:val="clear" w:color="auto" w:fill="auto"/>
          </w:tcPr>
          <w:p w14:paraId="2CED144A" w14:textId="5A0F490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strike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4B27AB" w:rsidRPr="00C61E40" w14:paraId="3C663A7D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695A22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CCI sco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B38AA5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DA8993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5DC97A2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B1E369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6E30E0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F55D346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96EC5D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F66DA5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AD9462F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B27AB" w:rsidRPr="00C61E40" w14:paraId="146B571D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DE96D7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0-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4D903E" w14:textId="620D59B3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9/823 [3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A38812" w14:textId="1C661B45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0/1608 [2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850" w:type="dxa"/>
            <w:shd w:val="clear" w:color="auto" w:fill="auto"/>
          </w:tcPr>
          <w:p w14:paraId="6CA7E371" w14:textId="41AA2DD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CD5C22" w14:textId="43D85420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/865 [7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548EC0" w14:textId="376A7A5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/1662 [10</w:t>
            </w:r>
            <w:r w:rsidR="003E0579"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%]</w:t>
            </w:r>
          </w:p>
        </w:tc>
        <w:tc>
          <w:tcPr>
            <w:tcW w:w="850" w:type="dxa"/>
            <w:shd w:val="clear" w:color="auto" w:fill="auto"/>
          </w:tcPr>
          <w:p w14:paraId="3AF4FBBF" w14:textId="49D29E80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6A975D" w14:textId="0ECB4774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/3579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3DC7D8" w14:textId="15332AB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6/10250 [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850" w:type="dxa"/>
            <w:shd w:val="clear" w:color="auto" w:fill="auto"/>
          </w:tcPr>
          <w:p w14:paraId="5C286303" w14:textId="1772A63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</w:t>
            </w:r>
          </w:p>
        </w:tc>
      </w:tr>
      <w:tr w:rsidR="004B27AB" w:rsidRPr="00C61E40" w14:paraId="47735481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F9B206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≥ 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2F7CC1" w14:textId="6A1069B2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2/1130 [4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D1B33A" w14:textId="1650914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8/1542 [38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850" w:type="dxa"/>
            <w:shd w:val="clear" w:color="auto" w:fill="auto"/>
          </w:tcPr>
          <w:p w14:paraId="59D5C456" w14:textId="2D6DEF0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D9F247" w14:textId="33B40DA2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/1126 [8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30823B" w14:textId="32DCB2A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5/1711 [9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%]</w:t>
            </w:r>
          </w:p>
        </w:tc>
        <w:tc>
          <w:tcPr>
            <w:tcW w:w="850" w:type="dxa"/>
            <w:shd w:val="clear" w:color="auto" w:fill="auto"/>
          </w:tcPr>
          <w:p w14:paraId="4C00F5C3" w14:textId="536FFB22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E11BFF" w14:textId="129CF9F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/4085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FBDD87" w14:textId="4814EF4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5/10618 [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850" w:type="dxa"/>
            <w:shd w:val="clear" w:color="auto" w:fill="auto"/>
          </w:tcPr>
          <w:p w14:paraId="0A6E605C" w14:textId="7B6C932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2</w:t>
            </w:r>
          </w:p>
        </w:tc>
      </w:tr>
      <w:tr w:rsidR="004B27AB" w:rsidRPr="00C61E40" w14:paraId="483A5F0F" w14:textId="77777777" w:rsidTr="00C61E40">
        <w:trPr>
          <w:trHeight w:val="276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7DC3B6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AB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C9F7B5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30A562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9457725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F8986A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BE969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2361EE3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4BB7B8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D3CBBC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83BC67D" w14:textId="77777777" w:rsidR="004B27AB" w:rsidRPr="00C61E40" w:rsidRDefault="004B27AB" w:rsidP="00C61E40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</w:tr>
      <w:tr w:rsidR="004B27AB" w:rsidRPr="00C61E40" w14:paraId="2FBCBEC1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5D9E64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Al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9210EF" w14:textId="22EB630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/1953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A079EA" w14:textId="2D59CF0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/3150 [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%]</w:t>
            </w:r>
          </w:p>
        </w:tc>
        <w:tc>
          <w:tcPr>
            <w:tcW w:w="850" w:type="dxa"/>
            <w:shd w:val="clear" w:color="auto" w:fill="auto"/>
          </w:tcPr>
          <w:p w14:paraId="2971F5BA" w14:textId="629B4EF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ECB3BE" w14:textId="07FE9C8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/1991 [4</w:t>
            </w:r>
            <w:r w:rsidR="003E0579"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B84B53" w14:textId="7F291ED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8/3373 [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850" w:type="dxa"/>
            <w:shd w:val="clear" w:color="auto" w:fill="auto"/>
          </w:tcPr>
          <w:p w14:paraId="0B2E9E0D" w14:textId="4B88864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72059C" w14:textId="096AC62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95/7664 [1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4DDD95" w14:textId="4F2FB54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81/20868 [1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850" w:type="dxa"/>
            <w:shd w:val="clear" w:color="auto" w:fill="auto"/>
          </w:tcPr>
          <w:p w14:paraId="593A618A" w14:textId="246000D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</w:t>
            </w:r>
          </w:p>
        </w:tc>
      </w:tr>
      <w:tr w:rsidR="004B27AB" w:rsidRPr="00C61E40" w14:paraId="5C17E49A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EEC0DC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Se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69B474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3C9BC9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A313919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684E13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87E827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9E1CAF4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33C19E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978F1C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359EE4D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27AB" w:rsidRPr="00C61E40" w14:paraId="503C254F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A9BFB0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Fe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2B9150" w14:textId="4B158032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/429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7283C0" w14:textId="4D2FA104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/638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850" w:type="dxa"/>
            <w:shd w:val="clear" w:color="auto" w:fill="auto"/>
          </w:tcPr>
          <w:p w14:paraId="483546D9" w14:textId="524953A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EBD477" w14:textId="56ECC6B4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/532 [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42A6B4" w14:textId="2DAC3B4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/905 [5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%]</w:t>
            </w:r>
          </w:p>
        </w:tc>
        <w:tc>
          <w:tcPr>
            <w:tcW w:w="850" w:type="dxa"/>
            <w:shd w:val="clear" w:color="auto" w:fill="auto"/>
          </w:tcPr>
          <w:p w14:paraId="3002408D" w14:textId="173ECCD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73301F" w14:textId="25ABAEA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0/2330 [1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09F95E" w14:textId="4420D1C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5/6591 [9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850" w:type="dxa"/>
            <w:shd w:val="clear" w:color="auto" w:fill="auto"/>
          </w:tcPr>
          <w:p w14:paraId="68B05866" w14:textId="0D0517D9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1</w:t>
            </w:r>
          </w:p>
        </w:tc>
      </w:tr>
      <w:tr w:rsidR="004B27AB" w:rsidRPr="00C61E40" w14:paraId="2A034C8D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7022E3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M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F73A7B" w14:textId="570655E5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/1524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8B3643" w14:textId="664C8C1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/2512 [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850" w:type="dxa"/>
            <w:shd w:val="clear" w:color="auto" w:fill="auto"/>
          </w:tcPr>
          <w:p w14:paraId="30AD56F2" w14:textId="2225D5B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ED5B02" w14:textId="1531B5B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/1459 [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C90E15" w14:textId="765683E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2/2468 [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850" w:type="dxa"/>
            <w:shd w:val="clear" w:color="auto" w:fill="auto"/>
          </w:tcPr>
          <w:p w14:paraId="5C2DF180" w14:textId="11E8DE6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96AC57" w14:textId="5F7AD6E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5/5334 [15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5E7493" w14:textId="7580173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6/14277 [1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850" w:type="dxa"/>
            <w:shd w:val="clear" w:color="auto" w:fill="auto"/>
          </w:tcPr>
          <w:p w14:paraId="46AB059E" w14:textId="120D4F64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</w:t>
            </w:r>
          </w:p>
        </w:tc>
      </w:tr>
      <w:tr w:rsidR="004B27AB" w:rsidRPr="00C61E40" w14:paraId="1BAB2791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9C8201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Age group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3456D4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F3BD29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9ACA5F0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66AC13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E41E1B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A63DD67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31B253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93085F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0B505C4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27AB" w:rsidRPr="00C61E40" w14:paraId="4AF90EF2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</w:tcPr>
          <w:p w14:paraId="1019A6B7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&lt; 70 yrs.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31D876F" w14:textId="00A86BE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/1415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E175B4" w14:textId="5B556324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/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73 [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0A6D6611" w14:textId="466DA44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1F14E54" w14:textId="0CFD1C25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/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21 [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156B02D" w14:textId="18382465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2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/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74 [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35B18903" w14:textId="68DB8272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6E209AF" w14:textId="4B5B4AE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0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/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01 [15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9A775C" w14:textId="4B2812C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7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/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07 [1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%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38E1D6C5" w14:textId="23AB588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1</w:t>
            </w:r>
          </w:p>
        </w:tc>
      </w:tr>
      <w:tr w:rsidR="004B27AB" w:rsidRPr="00C61E40" w14:paraId="6B296A25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hideMark/>
          </w:tcPr>
          <w:p w14:paraId="4FBF296A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≥ 70 yrs.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A496A1" w14:textId="070EC622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/538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339780" w14:textId="4483A98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/777 [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850" w:type="dxa"/>
            <w:shd w:val="clear" w:color="auto" w:fill="auto"/>
          </w:tcPr>
          <w:p w14:paraId="3247CA77" w14:textId="0FEC3246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2EFD38" w14:textId="1563AD93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/670 [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B4F37C" w14:textId="13D6EB3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/1099 [6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850" w:type="dxa"/>
            <w:shd w:val="clear" w:color="auto" w:fill="auto"/>
          </w:tcPr>
          <w:p w14:paraId="28EDA0FC" w14:textId="48356F1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459B38" w14:textId="67F48C90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5/2063 [1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608B9B" w14:textId="320FC2CA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4/5561 [9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850" w:type="dxa"/>
            <w:shd w:val="clear" w:color="auto" w:fill="auto"/>
          </w:tcPr>
          <w:p w14:paraId="4ED8B876" w14:textId="0BE5148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91</w:t>
            </w:r>
          </w:p>
        </w:tc>
      </w:tr>
      <w:tr w:rsidR="004B27AB" w:rsidRPr="00C61E40" w14:paraId="306B5226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DA0122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CCI sco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6A3A35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4800B0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F4F161C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101686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3CF151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90273B6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1DEB4E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D8CF2D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490C1E6" w14:textId="7777777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4B27AB" w:rsidRPr="00C61E40" w14:paraId="7F3BF656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3B3B1F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0-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57DA66" w14:textId="6B3A8A8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/823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622F22" w14:textId="6F76944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/1608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850" w:type="dxa"/>
            <w:shd w:val="clear" w:color="auto" w:fill="auto"/>
          </w:tcPr>
          <w:p w14:paraId="15B6E80C" w14:textId="07D4050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F0CCC8" w14:textId="772A675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/865 [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ECE5E1" w14:textId="0C5D8C22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/1662 [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%]</w:t>
            </w:r>
          </w:p>
        </w:tc>
        <w:tc>
          <w:tcPr>
            <w:tcW w:w="850" w:type="dxa"/>
            <w:shd w:val="clear" w:color="auto" w:fill="auto"/>
          </w:tcPr>
          <w:p w14:paraId="4F3BBEAE" w14:textId="50350EE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0F002A" w14:textId="4E6F7003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2/3579 [14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8614C3" w14:textId="54B839E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7/10250 [1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850" w:type="dxa"/>
            <w:shd w:val="clear" w:color="auto" w:fill="auto"/>
          </w:tcPr>
          <w:p w14:paraId="36D75DF3" w14:textId="1B88928E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1</w:t>
            </w:r>
          </w:p>
        </w:tc>
      </w:tr>
      <w:tr w:rsidR="004B27AB" w:rsidRPr="00C61E40" w14:paraId="40E67509" w14:textId="77777777" w:rsidTr="00C61E40">
        <w:trPr>
          <w:trHeight w:val="312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6630E3" w14:textId="77777777" w:rsidR="004B27AB" w:rsidRPr="00C61E40" w:rsidRDefault="004B27AB" w:rsidP="00C61E4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≥ 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6E40D0" w14:textId="64C1A50C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/1130 [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B96F4A" w14:textId="4D16AC7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/1542 [2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%]</w:t>
            </w:r>
          </w:p>
        </w:tc>
        <w:tc>
          <w:tcPr>
            <w:tcW w:w="850" w:type="dxa"/>
            <w:shd w:val="clear" w:color="auto" w:fill="auto"/>
          </w:tcPr>
          <w:p w14:paraId="29EF29F3" w14:textId="2380C0ED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290E5E" w14:textId="53ACFCCB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/1126 [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1903BD" w14:textId="56B74DF8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6/1711 [5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%]</w:t>
            </w:r>
          </w:p>
        </w:tc>
        <w:tc>
          <w:tcPr>
            <w:tcW w:w="850" w:type="dxa"/>
            <w:shd w:val="clear" w:color="auto" w:fill="auto"/>
          </w:tcPr>
          <w:p w14:paraId="23B15077" w14:textId="46332741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68A0CC" w14:textId="47896F9F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3/4085 [13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%]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ED9B76" w14:textId="5ED44507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14/10618 [11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%]</w:t>
            </w:r>
          </w:p>
        </w:tc>
        <w:tc>
          <w:tcPr>
            <w:tcW w:w="850" w:type="dxa"/>
            <w:shd w:val="clear" w:color="auto" w:fill="auto"/>
          </w:tcPr>
          <w:p w14:paraId="6271C02D" w14:textId="25744173" w:rsidR="004B27AB" w:rsidRPr="00C61E40" w:rsidRDefault="004B27AB" w:rsidP="00C61E4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61E40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&lt;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</w:t>
            </w:r>
            <w:r w:rsidR="003E0579"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·</w:t>
            </w:r>
            <w:r w:rsidRPr="00C61E40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01</w:t>
            </w:r>
          </w:p>
        </w:tc>
      </w:tr>
    </w:tbl>
    <w:p w14:paraId="6424A951" w14:textId="77777777" w:rsidR="004B27AB" w:rsidRPr="00C61E40" w:rsidRDefault="004B27AB" w:rsidP="00C61E40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C61E40">
        <w:rPr>
          <w:rFonts w:ascii="Times New Roman" w:eastAsia="宋体" w:hAnsi="Times New Roman" w:cs="Times New Roman" w:hint="eastAsia"/>
          <w:sz w:val="20"/>
          <w:szCs w:val="20"/>
        </w:rPr>
        <w:t>*</w:t>
      </w:r>
      <w:r w:rsidRPr="00C61E40">
        <w:rPr>
          <w:rFonts w:ascii="Times New Roman" w:eastAsia="宋体" w:hAnsi="Times New Roman" w:cs="Times New Roman"/>
          <w:sz w:val="20"/>
          <w:szCs w:val="20"/>
        </w:rPr>
        <w:t>D</w:t>
      </w:r>
      <w:r w:rsidRPr="00C61E40">
        <w:rPr>
          <w:rFonts w:ascii="Times New Roman" w:eastAsia="宋体" w:hAnsi="Times New Roman" w:cs="Times New Roman" w:hint="eastAsia"/>
          <w:sz w:val="20"/>
          <w:szCs w:val="20"/>
        </w:rPr>
        <w:t>ata</w:t>
      </w:r>
      <w:r w:rsidRPr="00C61E40">
        <w:rPr>
          <w:rFonts w:ascii="Times New Roman" w:eastAsia="宋体" w:hAnsi="Times New Roman" w:cs="Times New Roman"/>
          <w:sz w:val="20"/>
          <w:szCs w:val="20"/>
        </w:rPr>
        <w:t xml:space="preserve"> before January 24, 2019 in control period and before</w:t>
      </w:r>
      <w:r w:rsidRPr="00C61E40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  <w:r w:rsidRPr="00C61E40">
        <w:rPr>
          <w:rFonts w:ascii="Times New Roman" w:eastAsia="宋体" w:hAnsi="Times New Roman" w:cs="Times New Roman"/>
          <w:sz w:val="20"/>
          <w:szCs w:val="20"/>
        </w:rPr>
        <w:t>January 24, 2020 in study period was excluded.</w:t>
      </w:r>
    </w:p>
    <w:p w14:paraId="6D807A77" w14:textId="77777777" w:rsidR="004B27AB" w:rsidRPr="00C61E40" w:rsidRDefault="004B27AB" w:rsidP="00C61E40">
      <w:pPr>
        <w:widowControl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C61E40">
        <w:rPr>
          <w:rFonts w:ascii="Times New Roman" w:eastAsia="宋体" w:hAnsi="Times New Roman" w:cs="Times New Roman"/>
          <w:b/>
          <w:sz w:val="20"/>
          <w:szCs w:val="20"/>
        </w:rPr>
        <w:t xml:space="preserve">Abbreviations: </w:t>
      </w:r>
    </w:p>
    <w:p w14:paraId="74E7129A" w14:textId="08B94CDD" w:rsidR="004B27AB" w:rsidRPr="00C61E40" w:rsidRDefault="004B27AB" w:rsidP="00C61E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61E40">
        <w:rPr>
          <w:rFonts w:ascii="Times New Roman" w:hAnsi="Times New Roman" w:cs="Times New Roman"/>
          <w:sz w:val="20"/>
          <w:szCs w:val="20"/>
        </w:rPr>
        <w:t>STEMI, ST-Elevation Myocardial Infarction; Non-STEMI, Non-ST-Elevation Myocardial Infarction; UAP, Unstable Angina Pectoris; PCI, Percutaneous Coronary Intervention; CABG, Coronary Artery Bypass Grafting; CCI, Charlson Comorbidity Index.</w:t>
      </w:r>
    </w:p>
    <w:sectPr w:rsidR="004B27AB" w:rsidRPr="00C61E40" w:rsidSect="00CD1130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9DEA1" w14:textId="77777777" w:rsidR="00D674FC" w:rsidRDefault="00D674FC" w:rsidP="00BA5783">
      <w:r>
        <w:separator/>
      </w:r>
    </w:p>
  </w:endnote>
  <w:endnote w:type="continuationSeparator" w:id="0">
    <w:p w14:paraId="086B3F8B" w14:textId="77777777" w:rsidR="00D674FC" w:rsidRDefault="00D674FC" w:rsidP="00BA5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231039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23D2B24" w14:textId="0984A71C" w:rsidR="00073E71" w:rsidRDefault="00073E71">
            <w:pPr>
              <w:pStyle w:val="ae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599CFD6" w14:textId="77777777" w:rsidR="00073E71" w:rsidRDefault="00073E7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9C785" w14:textId="77777777" w:rsidR="00D674FC" w:rsidRDefault="00D674FC" w:rsidP="00BA5783">
      <w:r>
        <w:separator/>
      </w:r>
    </w:p>
  </w:footnote>
  <w:footnote w:type="continuationSeparator" w:id="0">
    <w:p w14:paraId="1FF1B523" w14:textId="77777777" w:rsidR="00D674FC" w:rsidRDefault="00D674FC" w:rsidP="00BA57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73BBE"/>
    <w:multiLevelType w:val="hybridMultilevel"/>
    <w:tmpl w:val="17208244"/>
    <w:lvl w:ilvl="0" w:tplc="04090011">
      <w:start w:val="1"/>
      <w:numFmt w:val="decimal"/>
      <w:lvlText w:val="%1)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" w15:restartNumberingAfterBreak="0">
    <w:nsid w:val="081956F1"/>
    <w:multiLevelType w:val="hybridMultilevel"/>
    <w:tmpl w:val="17208244"/>
    <w:lvl w:ilvl="0" w:tplc="04090011">
      <w:start w:val="1"/>
      <w:numFmt w:val="decimal"/>
      <w:lvlText w:val="%1)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2" w15:restartNumberingAfterBreak="0">
    <w:nsid w:val="08C05234"/>
    <w:multiLevelType w:val="hybridMultilevel"/>
    <w:tmpl w:val="A9582A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F5360F7"/>
    <w:multiLevelType w:val="hybridMultilevel"/>
    <w:tmpl w:val="17208244"/>
    <w:lvl w:ilvl="0" w:tplc="04090011">
      <w:start w:val="1"/>
      <w:numFmt w:val="decimal"/>
      <w:lvlText w:val="%1)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4" w15:restartNumberingAfterBreak="0">
    <w:nsid w:val="20D25CFA"/>
    <w:multiLevelType w:val="hybridMultilevel"/>
    <w:tmpl w:val="DB944FB8"/>
    <w:lvl w:ilvl="0" w:tplc="392A7584">
      <w:start w:val="1"/>
      <w:numFmt w:val="decimal"/>
      <w:lvlText w:val="%1．"/>
      <w:lvlJc w:val="left"/>
      <w:pPr>
        <w:ind w:left="12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5" w15:restartNumberingAfterBreak="0">
    <w:nsid w:val="260079C2"/>
    <w:multiLevelType w:val="hybridMultilevel"/>
    <w:tmpl w:val="17208244"/>
    <w:lvl w:ilvl="0" w:tplc="04090011">
      <w:start w:val="1"/>
      <w:numFmt w:val="decimal"/>
      <w:lvlText w:val="%1)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6" w15:restartNumberingAfterBreak="0">
    <w:nsid w:val="326509D5"/>
    <w:multiLevelType w:val="hybridMultilevel"/>
    <w:tmpl w:val="1986781C"/>
    <w:lvl w:ilvl="0" w:tplc="680E55DA">
      <w:start w:val="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30F0809"/>
    <w:multiLevelType w:val="hybridMultilevel"/>
    <w:tmpl w:val="17208244"/>
    <w:lvl w:ilvl="0" w:tplc="04090011">
      <w:start w:val="1"/>
      <w:numFmt w:val="decimal"/>
      <w:lvlText w:val="%1)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8" w15:restartNumberingAfterBreak="0">
    <w:nsid w:val="3793321A"/>
    <w:multiLevelType w:val="hybridMultilevel"/>
    <w:tmpl w:val="17208244"/>
    <w:lvl w:ilvl="0" w:tplc="04090011">
      <w:start w:val="1"/>
      <w:numFmt w:val="decimal"/>
      <w:lvlText w:val="%1)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9" w15:restartNumberingAfterBreak="0">
    <w:nsid w:val="42EC271D"/>
    <w:multiLevelType w:val="hybridMultilevel"/>
    <w:tmpl w:val="6E6CC2FE"/>
    <w:lvl w:ilvl="0" w:tplc="9DAE8EC4">
      <w:start w:val="1"/>
      <w:numFmt w:val="decimal"/>
      <w:lvlText w:val="%1）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10" w15:restartNumberingAfterBreak="0">
    <w:nsid w:val="4DE46E57"/>
    <w:multiLevelType w:val="hybridMultilevel"/>
    <w:tmpl w:val="17208244"/>
    <w:lvl w:ilvl="0" w:tplc="04090011">
      <w:start w:val="1"/>
      <w:numFmt w:val="decimal"/>
      <w:lvlText w:val="%1)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1" w15:restartNumberingAfterBreak="0">
    <w:nsid w:val="60C407C4"/>
    <w:multiLevelType w:val="hybridMultilevel"/>
    <w:tmpl w:val="E0A84C5A"/>
    <w:lvl w:ilvl="0" w:tplc="6BD2ED94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2" w15:restartNumberingAfterBreak="0">
    <w:nsid w:val="73AA1767"/>
    <w:multiLevelType w:val="hybridMultilevel"/>
    <w:tmpl w:val="17208244"/>
    <w:lvl w:ilvl="0" w:tplc="04090011">
      <w:start w:val="1"/>
      <w:numFmt w:val="decimal"/>
      <w:lvlText w:val="%1)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3" w15:restartNumberingAfterBreak="0">
    <w:nsid w:val="79B145EA"/>
    <w:multiLevelType w:val="hybridMultilevel"/>
    <w:tmpl w:val="4080C648"/>
    <w:lvl w:ilvl="0" w:tplc="D9065F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2"/>
  </w:num>
  <w:num w:numId="3">
    <w:abstractNumId w:val="5"/>
  </w:num>
  <w:num w:numId="4">
    <w:abstractNumId w:val="0"/>
  </w:num>
  <w:num w:numId="5">
    <w:abstractNumId w:val="9"/>
  </w:num>
  <w:num w:numId="6">
    <w:abstractNumId w:val="1"/>
  </w:num>
  <w:num w:numId="7">
    <w:abstractNumId w:val="7"/>
  </w:num>
  <w:num w:numId="8">
    <w:abstractNumId w:val="10"/>
  </w:num>
  <w:num w:numId="9">
    <w:abstractNumId w:val="3"/>
  </w:num>
  <w:num w:numId="10">
    <w:abstractNumId w:val="8"/>
  </w:num>
  <w:num w:numId="11">
    <w:abstractNumId w:val="4"/>
  </w:num>
  <w:num w:numId="12">
    <w:abstractNumId w:val="13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E6B"/>
    <w:rsid w:val="0000710B"/>
    <w:rsid w:val="000101B1"/>
    <w:rsid w:val="0001766F"/>
    <w:rsid w:val="00021ACE"/>
    <w:rsid w:val="0002371A"/>
    <w:rsid w:val="000370A9"/>
    <w:rsid w:val="00043DE5"/>
    <w:rsid w:val="0004402B"/>
    <w:rsid w:val="00047311"/>
    <w:rsid w:val="000521B6"/>
    <w:rsid w:val="00073E71"/>
    <w:rsid w:val="00084786"/>
    <w:rsid w:val="000930BB"/>
    <w:rsid w:val="000956C3"/>
    <w:rsid w:val="000A4534"/>
    <w:rsid w:val="000B562C"/>
    <w:rsid w:val="000B5F53"/>
    <w:rsid w:val="000C14C6"/>
    <w:rsid w:val="000C6A55"/>
    <w:rsid w:val="000E3466"/>
    <w:rsid w:val="000E756B"/>
    <w:rsid w:val="000E79B6"/>
    <w:rsid w:val="000F1D2A"/>
    <w:rsid w:val="00104E8D"/>
    <w:rsid w:val="001073C5"/>
    <w:rsid w:val="00112822"/>
    <w:rsid w:val="00114076"/>
    <w:rsid w:val="001179A4"/>
    <w:rsid w:val="0012615A"/>
    <w:rsid w:val="001274AF"/>
    <w:rsid w:val="0013202F"/>
    <w:rsid w:val="0013209A"/>
    <w:rsid w:val="001365C6"/>
    <w:rsid w:val="00144610"/>
    <w:rsid w:val="0015080B"/>
    <w:rsid w:val="00156796"/>
    <w:rsid w:val="00165B87"/>
    <w:rsid w:val="001665AC"/>
    <w:rsid w:val="001751E8"/>
    <w:rsid w:val="00177CBA"/>
    <w:rsid w:val="00183934"/>
    <w:rsid w:val="00184D6C"/>
    <w:rsid w:val="00184D79"/>
    <w:rsid w:val="00192E45"/>
    <w:rsid w:val="00193D80"/>
    <w:rsid w:val="00194E36"/>
    <w:rsid w:val="0019741F"/>
    <w:rsid w:val="001A071A"/>
    <w:rsid w:val="001B0CE1"/>
    <w:rsid w:val="001B2CE6"/>
    <w:rsid w:val="001C0531"/>
    <w:rsid w:val="001C3143"/>
    <w:rsid w:val="001C72A0"/>
    <w:rsid w:val="001C7D5E"/>
    <w:rsid w:val="001D0EC4"/>
    <w:rsid w:val="001D297E"/>
    <w:rsid w:val="001D7992"/>
    <w:rsid w:val="001F11D3"/>
    <w:rsid w:val="001F21D7"/>
    <w:rsid w:val="001F5307"/>
    <w:rsid w:val="0020029E"/>
    <w:rsid w:val="00202F10"/>
    <w:rsid w:val="00203B50"/>
    <w:rsid w:val="002213CA"/>
    <w:rsid w:val="00223415"/>
    <w:rsid w:val="00226B49"/>
    <w:rsid w:val="00230106"/>
    <w:rsid w:val="00240A0E"/>
    <w:rsid w:val="00246671"/>
    <w:rsid w:val="002555F0"/>
    <w:rsid w:val="00257E50"/>
    <w:rsid w:val="0026114B"/>
    <w:rsid w:val="00264379"/>
    <w:rsid w:val="00265B2E"/>
    <w:rsid w:val="002804C5"/>
    <w:rsid w:val="0029096B"/>
    <w:rsid w:val="00292069"/>
    <w:rsid w:val="0029514E"/>
    <w:rsid w:val="0029649E"/>
    <w:rsid w:val="002A1E43"/>
    <w:rsid w:val="002A232D"/>
    <w:rsid w:val="002A3A6C"/>
    <w:rsid w:val="002A5B38"/>
    <w:rsid w:val="002A72D6"/>
    <w:rsid w:val="002C0027"/>
    <w:rsid w:val="002C2A4E"/>
    <w:rsid w:val="002D6753"/>
    <w:rsid w:val="002F1937"/>
    <w:rsid w:val="002F73FA"/>
    <w:rsid w:val="002F7DFF"/>
    <w:rsid w:val="00310616"/>
    <w:rsid w:val="0031300B"/>
    <w:rsid w:val="00313F00"/>
    <w:rsid w:val="00317488"/>
    <w:rsid w:val="00333625"/>
    <w:rsid w:val="00334CEC"/>
    <w:rsid w:val="00343A1A"/>
    <w:rsid w:val="00347C7B"/>
    <w:rsid w:val="003549BF"/>
    <w:rsid w:val="0036358D"/>
    <w:rsid w:val="00376F64"/>
    <w:rsid w:val="00385FF7"/>
    <w:rsid w:val="00391C9A"/>
    <w:rsid w:val="003A20BB"/>
    <w:rsid w:val="003A77A3"/>
    <w:rsid w:val="003B4DC1"/>
    <w:rsid w:val="003E0307"/>
    <w:rsid w:val="003E0579"/>
    <w:rsid w:val="003E06CE"/>
    <w:rsid w:val="003F3815"/>
    <w:rsid w:val="003F3A92"/>
    <w:rsid w:val="00400221"/>
    <w:rsid w:val="004035FC"/>
    <w:rsid w:val="00406181"/>
    <w:rsid w:val="00406903"/>
    <w:rsid w:val="004143EB"/>
    <w:rsid w:val="00417B07"/>
    <w:rsid w:val="004203C6"/>
    <w:rsid w:val="0042343E"/>
    <w:rsid w:val="00423F01"/>
    <w:rsid w:val="0042405D"/>
    <w:rsid w:val="004246D4"/>
    <w:rsid w:val="00427973"/>
    <w:rsid w:val="004329F6"/>
    <w:rsid w:val="00434AC2"/>
    <w:rsid w:val="004352F6"/>
    <w:rsid w:val="00437C59"/>
    <w:rsid w:val="0044277F"/>
    <w:rsid w:val="00451FCD"/>
    <w:rsid w:val="00457666"/>
    <w:rsid w:val="00457D83"/>
    <w:rsid w:val="00464A68"/>
    <w:rsid w:val="0046607B"/>
    <w:rsid w:val="00472032"/>
    <w:rsid w:val="00472919"/>
    <w:rsid w:val="004733AE"/>
    <w:rsid w:val="00473828"/>
    <w:rsid w:val="004761A1"/>
    <w:rsid w:val="00477847"/>
    <w:rsid w:val="0048132F"/>
    <w:rsid w:val="00484A6E"/>
    <w:rsid w:val="00485AA4"/>
    <w:rsid w:val="004869AE"/>
    <w:rsid w:val="00495512"/>
    <w:rsid w:val="004A21B9"/>
    <w:rsid w:val="004A3DCF"/>
    <w:rsid w:val="004A5262"/>
    <w:rsid w:val="004A70BE"/>
    <w:rsid w:val="004B27AB"/>
    <w:rsid w:val="004B3F7A"/>
    <w:rsid w:val="004B52D9"/>
    <w:rsid w:val="004B59A2"/>
    <w:rsid w:val="004C35CC"/>
    <w:rsid w:val="004C50E8"/>
    <w:rsid w:val="004D67DF"/>
    <w:rsid w:val="004E0FA4"/>
    <w:rsid w:val="004F023C"/>
    <w:rsid w:val="004F31C0"/>
    <w:rsid w:val="004F5C66"/>
    <w:rsid w:val="004F5E6B"/>
    <w:rsid w:val="004F7B1D"/>
    <w:rsid w:val="005039D0"/>
    <w:rsid w:val="00503F42"/>
    <w:rsid w:val="00516749"/>
    <w:rsid w:val="005214F2"/>
    <w:rsid w:val="0052346C"/>
    <w:rsid w:val="00532B23"/>
    <w:rsid w:val="00535E2B"/>
    <w:rsid w:val="00540154"/>
    <w:rsid w:val="005505DB"/>
    <w:rsid w:val="00555FDE"/>
    <w:rsid w:val="005640A1"/>
    <w:rsid w:val="00571192"/>
    <w:rsid w:val="00574246"/>
    <w:rsid w:val="005745F3"/>
    <w:rsid w:val="0057486D"/>
    <w:rsid w:val="00575255"/>
    <w:rsid w:val="00576E91"/>
    <w:rsid w:val="005B4382"/>
    <w:rsid w:val="005C38E2"/>
    <w:rsid w:val="005C6D89"/>
    <w:rsid w:val="005D3BA4"/>
    <w:rsid w:val="005D5021"/>
    <w:rsid w:val="005F0823"/>
    <w:rsid w:val="005F1609"/>
    <w:rsid w:val="00603B18"/>
    <w:rsid w:val="006264EB"/>
    <w:rsid w:val="00627FF7"/>
    <w:rsid w:val="00643473"/>
    <w:rsid w:val="006434D7"/>
    <w:rsid w:val="00643C26"/>
    <w:rsid w:val="00657B9D"/>
    <w:rsid w:val="006624D9"/>
    <w:rsid w:val="006638BB"/>
    <w:rsid w:val="00667103"/>
    <w:rsid w:val="0068338B"/>
    <w:rsid w:val="00683E70"/>
    <w:rsid w:val="00691557"/>
    <w:rsid w:val="006950C2"/>
    <w:rsid w:val="00695AD1"/>
    <w:rsid w:val="006A6CF5"/>
    <w:rsid w:val="006B366F"/>
    <w:rsid w:val="006B3C46"/>
    <w:rsid w:val="006B5DF2"/>
    <w:rsid w:val="006B7431"/>
    <w:rsid w:val="006C0115"/>
    <w:rsid w:val="006C3494"/>
    <w:rsid w:val="006C5DE7"/>
    <w:rsid w:val="006C77E9"/>
    <w:rsid w:val="006D29B2"/>
    <w:rsid w:val="006D3764"/>
    <w:rsid w:val="006D73E4"/>
    <w:rsid w:val="006E1F03"/>
    <w:rsid w:val="006E2749"/>
    <w:rsid w:val="006F61DD"/>
    <w:rsid w:val="00700199"/>
    <w:rsid w:val="00710F4F"/>
    <w:rsid w:val="007154C1"/>
    <w:rsid w:val="00720044"/>
    <w:rsid w:val="00720A2E"/>
    <w:rsid w:val="00736B8B"/>
    <w:rsid w:val="00741710"/>
    <w:rsid w:val="007420DE"/>
    <w:rsid w:val="0074349E"/>
    <w:rsid w:val="00752A1C"/>
    <w:rsid w:val="007572F8"/>
    <w:rsid w:val="007636CA"/>
    <w:rsid w:val="00770C14"/>
    <w:rsid w:val="00775051"/>
    <w:rsid w:val="0078347E"/>
    <w:rsid w:val="007874F4"/>
    <w:rsid w:val="00787738"/>
    <w:rsid w:val="0079185F"/>
    <w:rsid w:val="0079502B"/>
    <w:rsid w:val="007A49CF"/>
    <w:rsid w:val="007A63FD"/>
    <w:rsid w:val="007B1EB6"/>
    <w:rsid w:val="007B359F"/>
    <w:rsid w:val="007B45F7"/>
    <w:rsid w:val="007B6666"/>
    <w:rsid w:val="007B6A12"/>
    <w:rsid w:val="007C2F66"/>
    <w:rsid w:val="007D06A7"/>
    <w:rsid w:val="007D0DF5"/>
    <w:rsid w:val="007D1281"/>
    <w:rsid w:val="007D3F75"/>
    <w:rsid w:val="007E6F52"/>
    <w:rsid w:val="007E74CA"/>
    <w:rsid w:val="00802DD7"/>
    <w:rsid w:val="00811C3A"/>
    <w:rsid w:val="00817BB6"/>
    <w:rsid w:val="00820235"/>
    <w:rsid w:val="008215C9"/>
    <w:rsid w:val="00823683"/>
    <w:rsid w:val="00844E6F"/>
    <w:rsid w:val="008567C0"/>
    <w:rsid w:val="008570DA"/>
    <w:rsid w:val="008570FC"/>
    <w:rsid w:val="00860252"/>
    <w:rsid w:val="008603A3"/>
    <w:rsid w:val="008627CA"/>
    <w:rsid w:val="00867C90"/>
    <w:rsid w:val="00870807"/>
    <w:rsid w:val="00875059"/>
    <w:rsid w:val="00881403"/>
    <w:rsid w:val="0088747D"/>
    <w:rsid w:val="00896C12"/>
    <w:rsid w:val="008973E9"/>
    <w:rsid w:val="008A50F1"/>
    <w:rsid w:val="008B3509"/>
    <w:rsid w:val="008B4EE2"/>
    <w:rsid w:val="008C4F1C"/>
    <w:rsid w:val="008E0E8D"/>
    <w:rsid w:val="008E61E7"/>
    <w:rsid w:val="008F359F"/>
    <w:rsid w:val="009064E8"/>
    <w:rsid w:val="00913272"/>
    <w:rsid w:val="00921CAE"/>
    <w:rsid w:val="00930EFC"/>
    <w:rsid w:val="00932031"/>
    <w:rsid w:val="009400D6"/>
    <w:rsid w:val="00943632"/>
    <w:rsid w:val="009468C9"/>
    <w:rsid w:val="009500B0"/>
    <w:rsid w:val="00956CA1"/>
    <w:rsid w:val="009577DD"/>
    <w:rsid w:val="0096298D"/>
    <w:rsid w:val="009642C8"/>
    <w:rsid w:val="00964A8F"/>
    <w:rsid w:val="00965D3D"/>
    <w:rsid w:val="00980660"/>
    <w:rsid w:val="00982E50"/>
    <w:rsid w:val="00983758"/>
    <w:rsid w:val="00994B50"/>
    <w:rsid w:val="00997AD1"/>
    <w:rsid w:val="009A08B5"/>
    <w:rsid w:val="009A2A52"/>
    <w:rsid w:val="009A46CF"/>
    <w:rsid w:val="009B369D"/>
    <w:rsid w:val="009B6F3F"/>
    <w:rsid w:val="009C0E8C"/>
    <w:rsid w:val="009C6E4A"/>
    <w:rsid w:val="009D028E"/>
    <w:rsid w:val="009E5BF2"/>
    <w:rsid w:val="009F4A66"/>
    <w:rsid w:val="00A00B29"/>
    <w:rsid w:val="00A030CD"/>
    <w:rsid w:val="00A05843"/>
    <w:rsid w:val="00A05872"/>
    <w:rsid w:val="00A06146"/>
    <w:rsid w:val="00A066B2"/>
    <w:rsid w:val="00A0792E"/>
    <w:rsid w:val="00A153FE"/>
    <w:rsid w:val="00A17BF2"/>
    <w:rsid w:val="00A22480"/>
    <w:rsid w:val="00A25AD0"/>
    <w:rsid w:val="00A25C35"/>
    <w:rsid w:val="00A3075D"/>
    <w:rsid w:val="00A33CD9"/>
    <w:rsid w:val="00A45C67"/>
    <w:rsid w:val="00A54A46"/>
    <w:rsid w:val="00A57013"/>
    <w:rsid w:val="00A63957"/>
    <w:rsid w:val="00A63BAF"/>
    <w:rsid w:val="00A70AD7"/>
    <w:rsid w:val="00A8075A"/>
    <w:rsid w:val="00A81D26"/>
    <w:rsid w:val="00A822DC"/>
    <w:rsid w:val="00A84DF5"/>
    <w:rsid w:val="00A862DF"/>
    <w:rsid w:val="00AA3ABD"/>
    <w:rsid w:val="00AB4D4A"/>
    <w:rsid w:val="00AB6645"/>
    <w:rsid w:val="00AC0EAE"/>
    <w:rsid w:val="00AE1636"/>
    <w:rsid w:val="00AF38FC"/>
    <w:rsid w:val="00B0316E"/>
    <w:rsid w:val="00B11539"/>
    <w:rsid w:val="00B25B9D"/>
    <w:rsid w:val="00B26519"/>
    <w:rsid w:val="00B55D46"/>
    <w:rsid w:val="00B62F00"/>
    <w:rsid w:val="00B6306E"/>
    <w:rsid w:val="00B65596"/>
    <w:rsid w:val="00B67C26"/>
    <w:rsid w:val="00B80BFB"/>
    <w:rsid w:val="00B8578E"/>
    <w:rsid w:val="00BA15E9"/>
    <w:rsid w:val="00BA174A"/>
    <w:rsid w:val="00BA5783"/>
    <w:rsid w:val="00BB086D"/>
    <w:rsid w:val="00BB7F90"/>
    <w:rsid w:val="00BC0912"/>
    <w:rsid w:val="00BC723F"/>
    <w:rsid w:val="00BD1B88"/>
    <w:rsid w:val="00BD7CE2"/>
    <w:rsid w:val="00BF62DE"/>
    <w:rsid w:val="00C00832"/>
    <w:rsid w:val="00C0696F"/>
    <w:rsid w:val="00C10CF2"/>
    <w:rsid w:val="00C12595"/>
    <w:rsid w:val="00C12C99"/>
    <w:rsid w:val="00C146D4"/>
    <w:rsid w:val="00C202F6"/>
    <w:rsid w:val="00C20ABA"/>
    <w:rsid w:val="00C23C1A"/>
    <w:rsid w:val="00C33CAF"/>
    <w:rsid w:val="00C35F84"/>
    <w:rsid w:val="00C367DC"/>
    <w:rsid w:val="00C37443"/>
    <w:rsid w:val="00C43E9B"/>
    <w:rsid w:val="00C4799F"/>
    <w:rsid w:val="00C47B1C"/>
    <w:rsid w:val="00C52473"/>
    <w:rsid w:val="00C560E4"/>
    <w:rsid w:val="00C577EB"/>
    <w:rsid w:val="00C61E40"/>
    <w:rsid w:val="00C63228"/>
    <w:rsid w:val="00C63396"/>
    <w:rsid w:val="00C641E1"/>
    <w:rsid w:val="00C64BC2"/>
    <w:rsid w:val="00C71DF2"/>
    <w:rsid w:val="00C757DB"/>
    <w:rsid w:val="00C76860"/>
    <w:rsid w:val="00C86629"/>
    <w:rsid w:val="00C92483"/>
    <w:rsid w:val="00C95BA0"/>
    <w:rsid w:val="00C96DAA"/>
    <w:rsid w:val="00CA0866"/>
    <w:rsid w:val="00CA284D"/>
    <w:rsid w:val="00CB0EC2"/>
    <w:rsid w:val="00CB1241"/>
    <w:rsid w:val="00CC2D0E"/>
    <w:rsid w:val="00CC7ABF"/>
    <w:rsid w:val="00CD1130"/>
    <w:rsid w:val="00CE0F82"/>
    <w:rsid w:val="00CE205E"/>
    <w:rsid w:val="00CE3EE4"/>
    <w:rsid w:val="00CE507D"/>
    <w:rsid w:val="00CE6A16"/>
    <w:rsid w:val="00D05743"/>
    <w:rsid w:val="00D058F3"/>
    <w:rsid w:val="00D11FD5"/>
    <w:rsid w:val="00D14E39"/>
    <w:rsid w:val="00D23EBA"/>
    <w:rsid w:val="00D2698B"/>
    <w:rsid w:val="00D34595"/>
    <w:rsid w:val="00D40BF2"/>
    <w:rsid w:val="00D47A2E"/>
    <w:rsid w:val="00D52F34"/>
    <w:rsid w:val="00D5540E"/>
    <w:rsid w:val="00D57C4C"/>
    <w:rsid w:val="00D616DC"/>
    <w:rsid w:val="00D672EB"/>
    <w:rsid w:val="00D674FC"/>
    <w:rsid w:val="00D70F08"/>
    <w:rsid w:val="00D8397A"/>
    <w:rsid w:val="00D84FBA"/>
    <w:rsid w:val="00D938B5"/>
    <w:rsid w:val="00D97864"/>
    <w:rsid w:val="00DA5C2A"/>
    <w:rsid w:val="00DB4301"/>
    <w:rsid w:val="00DC14CB"/>
    <w:rsid w:val="00DC2C5D"/>
    <w:rsid w:val="00DC4D1F"/>
    <w:rsid w:val="00DD2D56"/>
    <w:rsid w:val="00DD57B3"/>
    <w:rsid w:val="00DE47B9"/>
    <w:rsid w:val="00E0104B"/>
    <w:rsid w:val="00E055E0"/>
    <w:rsid w:val="00E24662"/>
    <w:rsid w:val="00E31636"/>
    <w:rsid w:val="00E407F0"/>
    <w:rsid w:val="00E45B54"/>
    <w:rsid w:val="00E5407D"/>
    <w:rsid w:val="00E60231"/>
    <w:rsid w:val="00E620F9"/>
    <w:rsid w:val="00E65DFA"/>
    <w:rsid w:val="00E72F1E"/>
    <w:rsid w:val="00E92510"/>
    <w:rsid w:val="00EA581E"/>
    <w:rsid w:val="00EC0625"/>
    <w:rsid w:val="00EC5E27"/>
    <w:rsid w:val="00ED2DFB"/>
    <w:rsid w:val="00EF02A1"/>
    <w:rsid w:val="00EF2783"/>
    <w:rsid w:val="00EF5597"/>
    <w:rsid w:val="00EF5DA1"/>
    <w:rsid w:val="00EF6B72"/>
    <w:rsid w:val="00F0579A"/>
    <w:rsid w:val="00F15B6B"/>
    <w:rsid w:val="00F1601D"/>
    <w:rsid w:val="00F27D02"/>
    <w:rsid w:val="00F31980"/>
    <w:rsid w:val="00F35919"/>
    <w:rsid w:val="00F37784"/>
    <w:rsid w:val="00F43CAC"/>
    <w:rsid w:val="00F44C28"/>
    <w:rsid w:val="00F45D62"/>
    <w:rsid w:val="00F5316D"/>
    <w:rsid w:val="00F54B74"/>
    <w:rsid w:val="00F574F2"/>
    <w:rsid w:val="00F66CCF"/>
    <w:rsid w:val="00F76CC5"/>
    <w:rsid w:val="00F771F7"/>
    <w:rsid w:val="00F846F6"/>
    <w:rsid w:val="00F84D2A"/>
    <w:rsid w:val="00F932E9"/>
    <w:rsid w:val="00F94B8E"/>
    <w:rsid w:val="00FA22E3"/>
    <w:rsid w:val="00FA41FD"/>
    <w:rsid w:val="00FA5EDF"/>
    <w:rsid w:val="00FC6CF9"/>
    <w:rsid w:val="00FD36A9"/>
    <w:rsid w:val="00FD6CF3"/>
    <w:rsid w:val="00FE6A8A"/>
    <w:rsid w:val="00FF1C2A"/>
    <w:rsid w:val="00FF49B2"/>
    <w:rsid w:val="00FF5D92"/>
    <w:rsid w:val="00FF7ADC"/>
    <w:rsid w:val="00FF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D79A6E"/>
  <w15:chartTrackingRefBased/>
  <w15:docId w15:val="{9261B01A-B6B9-495B-BECC-80D67162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11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1EB6"/>
    <w:pPr>
      <w:ind w:firstLineChars="200" w:firstLine="420"/>
    </w:pPr>
  </w:style>
  <w:style w:type="table" w:styleId="a4">
    <w:name w:val="Table Grid"/>
    <w:basedOn w:val="a1"/>
    <w:uiPriority w:val="39"/>
    <w:rsid w:val="000473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D2698B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2698B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D2698B"/>
  </w:style>
  <w:style w:type="paragraph" w:styleId="a8">
    <w:name w:val="annotation subject"/>
    <w:basedOn w:val="a6"/>
    <w:next w:val="a6"/>
    <w:link w:val="a9"/>
    <w:uiPriority w:val="99"/>
    <w:semiHidden/>
    <w:unhideWhenUsed/>
    <w:rsid w:val="00D2698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2698B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D2698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2698B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BA5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A5783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BA5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A5783"/>
    <w:rPr>
      <w:sz w:val="18"/>
      <w:szCs w:val="18"/>
    </w:rPr>
  </w:style>
  <w:style w:type="character" w:customStyle="1" w:styleId="tran">
    <w:name w:val="tran"/>
    <w:basedOn w:val="a0"/>
    <w:rsid w:val="005640A1"/>
  </w:style>
  <w:style w:type="character" w:customStyle="1" w:styleId="apple-converted-space">
    <w:name w:val="apple-converted-space"/>
    <w:basedOn w:val="a0"/>
    <w:rsid w:val="005640A1"/>
  </w:style>
  <w:style w:type="character" w:customStyle="1" w:styleId="10">
    <w:name w:val="标题 1 字符"/>
    <w:basedOn w:val="a0"/>
    <w:link w:val="1"/>
    <w:uiPriority w:val="9"/>
    <w:rsid w:val="00CD113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27A8D-886C-4D1C-8705-F323EBC9D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37</Words>
  <Characters>3063</Characters>
  <Application>Microsoft Office Word</Application>
  <DocSecurity>0</DocSecurity>
  <Lines>25</Lines>
  <Paragraphs>7</Paragraphs>
  <ScaleCrop>false</ScaleCrop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4</cp:revision>
  <cp:lastPrinted>2020-12-21T05:20:00Z</cp:lastPrinted>
  <dcterms:created xsi:type="dcterms:W3CDTF">2021-05-05T07:41:00Z</dcterms:created>
  <dcterms:modified xsi:type="dcterms:W3CDTF">2021-05-05T08:23:00Z</dcterms:modified>
</cp:coreProperties>
</file>